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E0D94" w14:textId="77777777" w:rsidR="00843766" w:rsidRDefault="00000000">
      <w:pPr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t>Supplementary Table 1</w:t>
      </w:r>
    </w:p>
    <w:p w14:paraId="017E2A24" w14:textId="77777777" w:rsidR="00843766" w:rsidRDefault="00000000">
      <w:pPr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>Primers used for gene expression analysis and vector construction in this study.</w:t>
      </w:r>
    </w:p>
    <w:p w14:paraId="293ED1AB" w14:textId="77777777" w:rsidR="00843766" w:rsidRDefault="00843766">
      <w:pPr>
        <w:rPr>
          <w:rFonts w:ascii="Times New Roman" w:eastAsia="宋体" w:hAnsi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7"/>
        <w:gridCol w:w="6345"/>
      </w:tblGrid>
      <w:tr w:rsidR="00843766" w14:paraId="60C95C30" w14:textId="77777777">
        <w:tc>
          <w:tcPr>
            <w:tcW w:w="2177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  <w:tl2br w:val="nil"/>
            </w:tcBorders>
            <w:shd w:val="clear" w:color="auto" w:fill="FFFFFF"/>
            <w:vAlign w:val="center"/>
          </w:tcPr>
          <w:p w14:paraId="2751EC2C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6345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4FEB14BA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dark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szCs w:val="21"/>
              </w:rPr>
              <w:t>Sequence (5' to 3')</w:t>
            </w:r>
          </w:p>
        </w:tc>
      </w:tr>
      <w:tr w:rsidR="00843766" w14:paraId="50DA8700" w14:textId="77777777">
        <w:tc>
          <w:tcPr>
            <w:tcW w:w="217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4B6D7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13-F</w:t>
            </w:r>
          </w:p>
        </w:tc>
        <w:tc>
          <w:tcPr>
            <w:tcW w:w="6345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70F9A" w14:textId="77777777" w:rsidR="00843766" w:rsidRDefault="00000000">
            <w:pPr>
              <w:spacing w:before="120" w:after="120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8090C"/>
                <w:szCs w:val="21"/>
              </w:rPr>
              <w:t>gtaaaacgacggccagt</w:t>
            </w:r>
            <w:proofErr w:type="spellEnd"/>
          </w:p>
        </w:tc>
      </w:tr>
      <w:tr w:rsidR="00843766" w14:paraId="53DADD48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78313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M13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BE24C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8090C"/>
                <w:szCs w:val="21"/>
              </w:rPr>
              <w:t>gtcatagctgtttcctg</w:t>
            </w:r>
            <w:proofErr w:type="spellEnd"/>
          </w:p>
        </w:tc>
      </w:tr>
      <w:tr w:rsidR="00843766" w14:paraId="386D19CB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21198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4B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77D2F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gcaaaaaagaaaaagaagcttTGATTGTCATGTGTATGTTGGGGAGA</w:t>
            </w:r>
            <w:proofErr w:type="spellEnd"/>
          </w:p>
        </w:tc>
      </w:tr>
      <w:tr w:rsidR="00843766" w14:paraId="3DF80B11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C1C8E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4B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9CEAA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ctctgagctcttacttgtacaCGGCCGCCAGTGTGATGG</w:t>
            </w:r>
            <w:proofErr w:type="spellEnd"/>
          </w:p>
        </w:tc>
      </w:tr>
      <w:tr w:rsidR="00843766" w14:paraId="770CA053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8E501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8B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1999D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gcaaaaaagaaaaagaagcttTGATTGTCATGTGTATGTTGGGG</w:t>
            </w:r>
            <w:proofErr w:type="spellEnd"/>
          </w:p>
        </w:tc>
      </w:tr>
      <w:tr w:rsidR="00843766" w14:paraId="4AF91AD4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566E9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8B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987B6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ctctgagctcttacttgtacaCGCGATGAATCATCCAGCC</w:t>
            </w:r>
            <w:proofErr w:type="spellEnd"/>
          </w:p>
        </w:tc>
      </w:tr>
      <w:tr w:rsidR="00843766" w14:paraId="0949AD40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5E8BE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B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872E9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gcaaaaaagaaaaagaagcttTGATTGTCATGTGTATGTTGGGG</w:t>
            </w:r>
            <w:proofErr w:type="spellEnd"/>
          </w:p>
        </w:tc>
      </w:tr>
      <w:tr w:rsidR="00843766" w14:paraId="2BC101DF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DA29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B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69BE8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ctctgagctcttacttgtacaGAGCTCCGCGATGAATCATC</w:t>
            </w:r>
            <w:proofErr w:type="spellEnd"/>
          </w:p>
        </w:tc>
      </w:tr>
      <w:tr w:rsidR="00843766" w14:paraId="61DFE1B7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8254A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CX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E0125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CACTACCTGGACGAGATCATC</w:t>
            </w:r>
          </w:p>
        </w:tc>
      </w:tr>
      <w:tr w:rsidR="00843766" w14:paraId="5337D6DC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C7E47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CX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1A088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CTCATATTAACTTCGGTCATTAGAG</w:t>
            </w:r>
          </w:p>
        </w:tc>
      </w:tr>
      <w:tr w:rsidR="00843766" w14:paraId="24D7C1D8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0DB55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U6-TT4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2427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GATTGCCTAAGCTAGGCAAAGAAG</w:t>
            </w:r>
          </w:p>
        </w:tc>
      </w:tr>
      <w:tr w:rsidR="00843766" w14:paraId="5E561E81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0B303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U6-TT4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3C328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AAACCTTCTTTGCCTAGCTTAGGC</w:t>
            </w:r>
          </w:p>
        </w:tc>
      </w:tr>
      <w:tr w:rsidR="00843766" w14:paraId="40D1AEDE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16221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U6-AtTTG1</w:t>
            </w: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  <w:lang w:bidi="ar"/>
              </w:rPr>
              <w:t>-T1</w:t>
            </w: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D47D8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GATTGCCATATCCACTCTACGCCA</w:t>
            </w:r>
          </w:p>
        </w:tc>
      </w:tr>
      <w:tr w:rsidR="00843766" w14:paraId="785B40C1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CAA1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U6-AtTTG1</w:t>
            </w: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  <w:lang w:bidi="ar"/>
              </w:rPr>
              <w:t>-T1</w:t>
            </w: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  <w:lang w:bidi="ar"/>
              </w:rPr>
              <w:t>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839C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AAAC</w:t>
            </w: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val="zh-CN" w:bidi="ar"/>
              </w:rPr>
              <w:t>TGGCGTAGAGTGGATATGGC</w:t>
            </w:r>
          </w:p>
        </w:tc>
      </w:tr>
      <w:tr w:rsidR="00843766" w14:paraId="083B76DA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ADE1D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U6-AtTTG1-T2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0AC7D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GATTGCCGGTCACAGAATCGCCGT</w:t>
            </w:r>
          </w:p>
        </w:tc>
      </w:tr>
      <w:tr w:rsidR="00843766" w14:paraId="7BBD4DA5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3272F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U6-AtTTG1-T2-</w:t>
            </w:r>
            <w:r>
              <w:rPr>
                <w:rFonts w:ascii="Times New Roman" w:eastAsia="宋体" w:hAnsi="Times New Roman" w:cs="Times New Roman" w:hint="eastAsia"/>
                <w:color w:val="08090C"/>
                <w:kern w:val="0"/>
                <w:szCs w:val="21"/>
                <w:lang w:bidi="ar"/>
              </w:rPr>
              <w:t>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8FD7E" w14:textId="77777777" w:rsidR="0084376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  <w:t>AAACACGGCGATTCTGTGACCGGC</w:t>
            </w:r>
          </w:p>
        </w:tc>
      </w:tr>
      <w:tr w:rsidR="00843766" w14:paraId="77BAE7C9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68EE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Bro-cx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BAC12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GCACCAAAGAGGTGCTGGA</w:t>
            </w:r>
          </w:p>
        </w:tc>
      </w:tr>
      <w:tr w:rsidR="00843766" w14:paraId="7040EA34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DA7BA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Bro-cx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8CC0B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CACAGTTCGATAGCGAAAACCG</w:t>
            </w:r>
          </w:p>
        </w:tc>
      </w:tr>
      <w:tr w:rsidR="00843766" w14:paraId="1727A91D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AC65E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TT4-edi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9A802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CATGACCGACCTCAAGGAG</w:t>
            </w:r>
          </w:p>
        </w:tc>
      </w:tr>
      <w:tr w:rsidR="00843766" w14:paraId="238D9185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2A579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TT4-edi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F4F3B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CATGAGACGCTTGACGGAAG</w:t>
            </w:r>
          </w:p>
        </w:tc>
      </w:tr>
      <w:tr w:rsidR="00843766" w14:paraId="26DD081C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2DCF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TTG1-edi</w:t>
            </w:r>
            <w:r>
              <w:rPr>
                <w:rFonts w:ascii="Times New Roman" w:hAnsi="Times New Roman" w:cs="Times New Roman" w:hint="eastAsia"/>
                <w:color w:val="08090C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260D6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AATCCGACTGACACTGACC</w:t>
            </w:r>
          </w:p>
        </w:tc>
      </w:tr>
      <w:tr w:rsidR="00843766" w14:paraId="3153EDB0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65269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TTG1-edi</w:t>
            </w:r>
            <w:r>
              <w:rPr>
                <w:rFonts w:ascii="Times New Roman" w:hAnsi="Times New Roman" w:cs="Times New Roman" w:hint="eastAsia"/>
                <w:color w:val="08090C"/>
                <w:kern w:val="0"/>
                <w:szCs w:val="21"/>
                <w:lang w:bidi="ar"/>
              </w:rPr>
              <w:t>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4023C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AAACCCTAGCTTCTCCCCA</w:t>
            </w:r>
          </w:p>
        </w:tc>
      </w:tr>
      <w:tr w:rsidR="00843766" w14:paraId="047744EB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C0938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ctin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B4793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CTTGAAACAGCAAAGACCAGC</w:t>
            </w:r>
          </w:p>
        </w:tc>
      </w:tr>
      <w:tr w:rsidR="00843766" w14:paraId="227D0CB1" w14:textId="77777777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41D05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ctin-R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AA7FB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CATCCTATCAGCAATGCCCG</w:t>
            </w:r>
          </w:p>
        </w:tc>
      </w:tr>
      <w:tr w:rsidR="00843766" w14:paraId="659E14BF" w14:textId="77777777" w:rsidTr="003C06A0"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592AE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lastRenderedPageBreak/>
              <w:t>Cas9-F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16039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ACCTATGCCCACCTGTTCG</w:t>
            </w:r>
          </w:p>
        </w:tc>
      </w:tr>
      <w:tr w:rsidR="00843766" w14:paraId="766633CA" w14:textId="77777777" w:rsidTr="003C06A0"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0A88B7" w14:textId="77777777" w:rsidR="00843766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Cas9-R</w:t>
            </w:r>
          </w:p>
        </w:tc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51C636" w14:textId="77777777" w:rsidR="00843766" w:rsidRDefault="0000000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8090C"/>
                <w:kern w:val="0"/>
                <w:szCs w:val="21"/>
                <w:lang w:bidi="ar"/>
              </w:rPr>
              <w:t>AGGATTGTCTTGCCGGACTG</w:t>
            </w:r>
          </w:p>
        </w:tc>
      </w:tr>
    </w:tbl>
    <w:p w14:paraId="5A7272A4" w14:textId="77777777" w:rsidR="00843766" w:rsidRDefault="00843766"/>
    <w:sectPr w:rsidR="00843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3766"/>
    <w:rsid w:val="00116A7B"/>
    <w:rsid w:val="003C06A0"/>
    <w:rsid w:val="00843766"/>
    <w:rsid w:val="6CC217D0"/>
    <w:rsid w:val="711D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AF050D9-1445-4605-8DFD-E4F7D1A02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1016</Characters>
  <Application>Microsoft Office Word</Application>
  <DocSecurity>0</DocSecurity>
  <Lines>59</Lines>
  <Paragraphs>60</Paragraphs>
  <ScaleCrop>false</ScaleCrop>
  <Company>Microsoft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莎 刘</cp:lastModifiedBy>
  <cp:revision>2</cp:revision>
  <dcterms:created xsi:type="dcterms:W3CDTF">2025-06-11T07:31:00Z</dcterms:created>
  <dcterms:modified xsi:type="dcterms:W3CDTF">2025-09-15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zUzZDlkYWI5ZTUwNTQ2MjZjZmFhMjQ4MTMzNGMyYzYiLCJ1c2VySWQiOiIzMTA1MzY4MyJ9</vt:lpwstr>
  </property>
  <property fmtid="{D5CDD505-2E9C-101B-9397-08002B2CF9AE}" pid="4" name="ICV">
    <vt:lpwstr>066DA8A0C39B4D06B4BC523D7DE56EA9_13</vt:lpwstr>
  </property>
</Properties>
</file>